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B66E16" w14:textId="2F0EF8BD" w:rsidR="00573F29" w:rsidRPr="004C77A9" w:rsidRDefault="00945D26" w:rsidP="004C77A9">
      <w:pPr>
        <w:spacing w:after="160" w:line="480" w:lineRule="auto"/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</w:pPr>
      <w:bookmarkStart w:id="0" w:name="_Hlk82774825"/>
      <w:r w:rsidRPr="004C77A9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>Additional file</w:t>
      </w:r>
      <w:r w:rsidR="001F4FD7" w:rsidRPr="004C77A9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1.</w:t>
      </w:r>
      <w:r w:rsidR="001F4FD7" w:rsidRPr="004C77A9">
        <w:rPr>
          <w:rFonts w:ascii="Times New Roman" w:hAnsi="Times New Roman" w:cs="Times New Roman"/>
          <w:sz w:val="24"/>
          <w:szCs w:val="24"/>
        </w:rPr>
        <w:t xml:space="preserve"> </w:t>
      </w:r>
      <w:r w:rsidR="00C67C04" w:rsidRPr="004C77A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Associations </w:t>
      </w:r>
      <w:r w:rsidR="000B03C3" w:rsidRPr="004C77A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between</w:t>
      </w:r>
      <w:r w:rsidR="00C67C04" w:rsidRPr="004C77A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 DM</w:t>
      </w:r>
      <w:r w:rsidR="000B03C3" w:rsidRPr="004C77A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 and</w:t>
      </w:r>
      <w:r w:rsidR="00C67C04" w:rsidRPr="004C77A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 sex and interaction between DM and sex </w:t>
      </w:r>
      <w:r w:rsidR="00FE716F" w:rsidRPr="004C77A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i</w:t>
      </w:r>
      <w:r w:rsidR="00C67C04" w:rsidRPr="004C77A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n anemia</w:t>
      </w:r>
      <w:r w:rsidR="00130175" w:rsidRPr="004C77A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130175" w:rsidRPr="004C77A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a</w:t>
      </w:r>
      <w:bookmarkStart w:id="1" w:name="_GoBack"/>
      <w:bookmarkEnd w:id="1"/>
    </w:p>
    <w:tbl>
      <w:tblPr>
        <w:tblW w:w="572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8"/>
        <w:gridCol w:w="820"/>
        <w:gridCol w:w="83"/>
        <w:gridCol w:w="628"/>
        <w:gridCol w:w="700"/>
        <w:gridCol w:w="940"/>
        <w:gridCol w:w="793"/>
        <w:gridCol w:w="644"/>
        <w:gridCol w:w="700"/>
        <w:gridCol w:w="923"/>
        <w:gridCol w:w="704"/>
        <w:gridCol w:w="717"/>
        <w:gridCol w:w="669"/>
        <w:gridCol w:w="894"/>
        <w:gridCol w:w="33"/>
      </w:tblGrid>
      <w:tr w:rsidR="004C77A9" w:rsidRPr="002C639E" w14:paraId="2A453EED" w14:textId="77777777" w:rsidTr="00F30B34">
        <w:trPr>
          <w:gridAfter w:val="1"/>
          <w:wAfter w:w="16" w:type="pct"/>
          <w:trHeight w:val="286"/>
        </w:trPr>
        <w:tc>
          <w:tcPr>
            <w:tcW w:w="52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14:paraId="1AAA1876" w14:textId="77777777" w:rsidR="00130175" w:rsidRPr="00F30B34" w:rsidRDefault="00130175" w:rsidP="004C77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931E0" w14:textId="77777777" w:rsidR="00130175" w:rsidRPr="00F30B34" w:rsidRDefault="00130175" w:rsidP="004C77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B0B08" w14:textId="77777777" w:rsidR="00130175" w:rsidRPr="00F30B34" w:rsidRDefault="00130175" w:rsidP="004C77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315A3" w14:textId="77777777" w:rsidR="00130175" w:rsidRPr="00F30B34" w:rsidRDefault="00DF5C0F" w:rsidP="004C77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6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1DEFE" w14:textId="77777777" w:rsidR="00130175" w:rsidRPr="00F30B34" w:rsidRDefault="00130175" w:rsidP="004C77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Model 2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46268" w14:textId="77777777" w:rsidR="00130175" w:rsidRPr="00F30B34" w:rsidRDefault="00130175" w:rsidP="004C77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00919" w14:textId="77777777" w:rsidR="00130175" w:rsidRPr="00F30B34" w:rsidRDefault="00DF5C0F" w:rsidP="004C77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6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9CB56" w14:textId="77777777" w:rsidR="00130175" w:rsidRPr="00F30B34" w:rsidRDefault="00130175" w:rsidP="004C77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Model 3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A987A" w14:textId="77777777" w:rsidR="00130175" w:rsidRPr="00F30B34" w:rsidRDefault="00130175" w:rsidP="004C77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87249" w14:textId="77777777" w:rsidR="00130175" w:rsidRPr="00F30B34" w:rsidRDefault="00DF5C0F" w:rsidP="004C77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4C77A9" w:rsidRPr="002C639E" w14:paraId="6202288C" w14:textId="77777777" w:rsidTr="00F30B34">
        <w:trPr>
          <w:gridAfter w:val="1"/>
          <w:wAfter w:w="16" w:type="pct"/>
          <w:trHeight w:val="286"/>
        </w:trPr>
        <w:tc>
          <w:tcPr>
            <w:tcW w:w="5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BCCDC" w14:textId="77777777" w:rsidR="00130175" w:rsidRPr="00F30B34" w:rsidRDefault="00130175" w:rsidP="004C77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EE7B1" w14:textId="77777777" w:rsidR="00130175" w:rsidRPr="00F30B34" w:rsidRDefault="00130175" w:rsidP="004C77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OR</w:t>
            </w:r>
            <w:r w:rsidR="00E121A0" w:rsidRPr="00F30B34">
              <w:rPr>
                <w:rFonts w:ascii="Times New Roman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4B4DFE" w14:textId="77777777" w:rsidR="00130175" w:rsidRPr="00F30B34" w:rsidRDefault="00130175" w:rsidP="004C77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4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FBB0D5" w14:textId="77777777" w:rsidR="00130175" w:rsidRPr="00F30B34" w:rsidRDefault="00130175" w:rsidP="004C77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BD7FD" w14:textId="77777777" w:rsidR="00130175" w:rsidRPr="00F30B34" w:rsidRDefault="00130175" w:rsidP="004C77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OR</w:t>
            </w:r>
            <w:r w:rsidR="00E121A0" w:rsidRPr="00F30B34">
              <w:rPr>
                <w:rFonts w:ascii="Times New Roman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59D203" w14:textId="77777777" w:rsidR="00130175" w:rsidRPr="00F30B34" w:rsidRDefault="00130175" w:rsidP="004C77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DA9368" w14:textId="77777777" w:rsidR="00130175" w:rsidRPr="00F30B34" w:rsidRDefault="00130175" w:rsidP="004C77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55E035" w14:textId="77777777" w:rsidR="00130175" w:rsidRPr="00F30B34" w:rsidRDefault="00130175" w:rsidP="004C77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OR</w:t>
            </w:r>
            <w:r w:rsidR="00E121A0" w:rsidRPr="00F30B34">
              <w:rPr>
                <w:rFonts w:ascii="Times New Roman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8752F5" w14:textId="77777777" w:rsidR="00130175" w:rsidRPr="00F30B34" w:rsidRDefault="00130175" w:rsidP="004C77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64497" w14:textId="77777777" w:rsidR="00130175" w:rsidRPr="00F30B34" w:rsidRDefault="00130175" w:rsidP="004C77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85143" w:rsidRPr="002C639E" w14:paraId="60236611" w14:textId="77777777" w:rsidTr="00185143">
        <w:trPr>
          <w:gridAfter w:val="1"/>
          <w:wAfter w:w="16" w:type="pct"/>
          <w:trHeight w:val="286"/>
        </w:trPr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A7EF2" w14:textId="77777777" w:rsidR="00185143" w:rsidRPr="00F30B34" w:rsidRDefault="00185143" w:rsidP="004C77A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M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4B598" w14:textId="77777777" w:rsidR="00185143" w:rsidRPr="00F30B34" w:rsidRDefault="00185143" w:rsidP="004C77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49</w:t>
            </w:r>
          </w:p>
        </w:tc>
        <w:tc>
          <w:tcPr>
            <w:tcW w:w="68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10FC3" w14:textId="0519E754" w:rsidR="00185143" w:rsidRPr="00F30B34" w:rsidRDefault="00185143" w:rsidP="00F30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6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</w:t>
            </w: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.53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67976" w14:textId="77777777" w:rsidR="00185143" w:rsidRPr="00F30B34" w:rsidRDefault="00185143" w:rsidP="004C77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EAAF7" w14:textId="77777777" w:rsidR="00185143" w:rsidRPr="00F30B34" w:rsidRDefault="00185143" w:rsidP="004C77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10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396D1" w14:textId="4DCC372A" w:rsidR="00185143" w:rsidRPr="00F30B34" w:rsidRDefault="00185143" w:rsidP="00F30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</w:t>
            </w: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.04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DBC7F" w14:textId="77777777" w:rsidR="00185143" w:rsidRPr="00F30B34" w:rsidRDefault="00185143" w:rsidP="004C77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5358C" w14:textId="77777777" w:rsidR="00185143" w:rsidRPr="00F30B34" w:rsidRDefault="00185143" w:rsidP="004C77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97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4FF20" w14:textId="2E6D2232" w:rsidR="00185143" w:rsidRPr="00F30B34" w:rsidRDefault="00185143" w:rsidP="00F30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2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</w:t>
            </w: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89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C15F7" w14:textId="77777777" w:rsidR="00185143" w:rsidRPr="00F30B34" w:rsidRDefault="00185143" w:rsidP="004C77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185143" w:rsidRPr="002C639E" w14:paraId="04A541B3" w14:textId="77777777" w:rsidTr="00185143">
        <w:trPr>
          <w:gridAfter w:val="1"/>
          <w:wAfter w:w="16" w:type="pct"/>
          <w:trHeight w:val="286"/>
        </w:trPr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0F8300" w14:textId="77777777" w:rsidR="00185143" w:rsidRPr="00F30B34" w:rsidRDefault="00185143" w:rsidP="004C77A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17542" w14:textId="77777777" w:rsidR="00185143" w:rsidRPr="00F30B34" w:rsidRDefault="00185143" w:rsidP="004C77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.52</w:t>
            </w:r>
          </w:p>
        </w:tc>
        <w:tc>
          <w:tcPr>
            <w:tcW w:w="683" w:type="pct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8484F" w14:textId="2BC5AD22" w:rsidR="00185143" w:rsidRPr="00F30B34" w:rsidRDefault="00185143" w:rsidP="00F30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.7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</w:t>
            </w: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.45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AC3A3" w14:textId="77777777" w:rsidR="00185143" w:rsidRPr="00F30B34" w:rsidRDefault="00185143" w:rsidP="004C77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FFBE3" w14:textId="77777777" w:rsidR="00185143" w:rsidRPr="00F30B34" w:rsidRDefault="00185143" w:rsidP="004C77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.36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1DDB9" w14:textId="598FCA71" w:rsidR="00185143" w:rsidRPr="00F30B34" w:rsidRDefault="00185143" w:rsidP="00F30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7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</w:t>
            </w: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.14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3E57E" w14:textId="77777777" w:rsidR="00185143" w:rsidRPr="00F30B34" w:rsidRDefault="00185143" w:rsidP="004C77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7B9CF" w14:textId="77777777" w:rsidR="00185143" w:rsidRPr="00F30B34" w:rsidRDefault="00185143" w:rsidP="004C77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.66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3CB47" w14:textId="7C5629C3" w:rsidR="00185143" w:rsidRPr="00F30B34" w:rsidRDefault="00185143" w:rsidP="00F30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.6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</w:t>
            </w: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.95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A1931" w14:textId="77777777" w:rsidR="00185143" w:rsidRPr="00F30B34" w:rsidRDefault="00185143" w:rsidP="004C77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185143" w:rsidRPr="002C639E" w14:paraId="34FC6527" w14:textId="77777777" w:rsidTr="00185143">
        <w:trPr>
          <w:gridAfter w:val="1"/>
          <w:wAfter w:w="16" w:type="pct"/>
          <w:trHeight w:val="286"/>
        </w:trPr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D61BC9" w14:textId="77777777" w:rsidR="00185143" w:rsidRPr="00F30B34" w:rsidRDefault="00185143" w:rsidP="004C77A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M*Sex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F4CADA" w14:textId="77777777" w:rsidR="00185143" w:rsidRPr="00F30B34" w:rsidRDefault="00185143" w:rsidP="004C77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68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B77063" w14:textId="108D2071" w:rsidR="00185143" w:rsidRPr="00F30B34" w:rsidRDefault="00185143" w:rsidP="00F30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</w:t>
            </w: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5F4AC1" w14:textId="77777777" w:rsidR="00185143" w:rsidRPr="00F30B34" w:rsidRDefault="00185143" w:rsidP="004C77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C377D9" w14:textId="77777777" w:rsidR="00185143" w:rsidRPr="00F30B34" w:rsidRDefault="00185143" w:rsidP="004C77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E901A5" w14:textId="1122599C" w:rsidR="00185143" w:rsidRPr="00F30B34" w:rsidRDefault="00185143" w:rsidP="00F30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</w:t>
            </w: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F10143" w14:textId="77777777" w:rsidR="00185143" w:rsidRPr="00F30B34" w:rsidRDefault="00185143" w:rsidP="004C77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CA5DF4" w14:textId="77777777" w:rsidR="00185143" w:rsidRPr="00F30B34" w:rsidRDefault="00185143" w:rsidP="004C77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B465E0" w14:textId="6DD45EE1" w:rsidR="00185143" w:rsidRPr="00F30B34" w:rsidRDefault="00185143" w:rsidP="00F30B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</w:t>
            </w: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B52941" w14:textId="77777777" w:rsidR="00185143" w:rsidRPr="00F30B34" w:rsidRDefault="00185143" w:rsidP="004C77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4C77A9" w:rsidRPr="002C639E" w14:paraId="3E4F6C1D" w14:textId="77777777" w:rsidTr="00F30B34">
        <w:trPr>
          <w:trHeight w:val="286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C14808" w14:textId="0748DA33" w:rsidR="00130175" w:rsidRPr="00F30B34" w:rsidRDefault="00130175" w:rsidP="00F30B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  <w:r w:rsidRPr="00F30B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b level was used as the indicator of anemia. Based on the criteria put forth by the World Health Organization, anemia was defined as an Hb level &lt;13 g/dL in men and &lt;12 g/dL in women.</w:t>
            </w:r>
          </w:p>
          <w:p w14:paraId="7EF543F4" w14:textId="77777777" w:rsidR="00130175" w:rsidRPr="00F30B34" w:rsidRDefault="00130175" w:rsidP="00F30B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  <w:r w:rsidRPr="00F30B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dds ratios with adjustments using logistic regression models.</w:t>
            </w:r>
          </w:p>
          <w:p w14:paraId="223CDACF" w14:textId="77777777" w:rsidR="00130175" w:rsidRPr="00F30B34" w:rsidRDefault="00130175" w:rsidP="00F30B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: unadjusted.</w:t>
            </w:r>
          </w:p>
          <w:p w14:paraId="13A2F1B9" w14:textId="77777777" w:rsidR="00130175" w:rsidRPr="00F30B34" w:rsidRDefault="00130175" w:rsidP="00F30B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odel 2: adjusted for age, </w:t>
            </w:r>
            <w:r w:rsidR="003535BF" w:rsidRPr="00F30B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ex, </w:t>
            </w:r>
            <w:r w:rsidRPr="00F30B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usehold income, educational level, body mass index, smoking status, and alcohol consumption.</w:t>
            </w:r>
          </w:p>
          <w:p w14:paraId="6D1FF45C" w14:textId="77777777" w:rsidR="00130175" w:rsidRPr="00F30B34" w:rsidRDefault="00130175" w:rsidP="00F30B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odel 3: adjusted for age, </w:t>
            </w:r>
            <w:r w:rsidR="003535BF" w:rsidRPr="00F30B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ex, </w:t>
            </w:r>
            <w:r w:rsidRPr="00F30B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ousehold income, educational level, body mass index, smoking status, alcohol consumption, iron intake per day, serum creatinine level, high waist circumference, hypertension, hypertriglyceridemia, and low high-density lipoprotein cholesterol level. </w:t>
            </w:r>
          </w:p>
          <w:p w14:paraId="7DEE696D" w14:textId="77777777" w:rsidR="00130175" w:rsidRPr="00F30B34" w:rsidRDefault="00130175" w:rsidP="00F30B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30B3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DM</w:t>
            </w:r>
            <w:r w:rsidRPr="00F30B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diabetes mellitus; </w:t>
            </w:r>
            <w:r w:rsidRPr="00F30B3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OR</w:t>
            </w:r>
            <w:r w:rsidRPr="00F30B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odds ratio; </w:t>
            </w:r>
            <w:r w:rsidRPr="00F30B3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I</w:t>
            </w:r>
            <w:r w:rsidRPr="00F30B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confidence interval</w:t>
            </w:r>
          </w:p>
        </w:tc>
      </w:tr>
    </w:tbl>
    <w:p w14:paraId="07F37592" w14:textId="77777777" w:rsidR="00F344D0" w:rsidRPr="004C77A9" w:rsidRDefault="00F344D0" w:rsidP="004C77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344D0" w:rsidRPr="004C77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59035F2" w16cid:durableId="24EF0B11"/>
  <w16cid:commentId w16cid:paraId="0379C55D" w16cid:durableId="24EF0B0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04BBC3" w14:textId="77777777" w:rsidR="006852D1" w:rsidRDefault="006852D1" w:rsidP="00A71106">
      <w:pPr>
        <w:spacing w:after="0" w:line="240" w:lineRule="auto"/>
      </w:pPr>
      <w:r>
        <w:separator/>
      </w:r>
    </w:p>
  </w:endnote>
  <w:endnote w:type="continuationSeparator" w:id="0">
    <w:p w14:paraId="14207F0A" w14:textId="77777777" w:rsidR="006852D1" w:rsidRDefault="006852D1" w:rsidP="00A71106">
      <w:pPr>
        <w:spacing w:after="0" w:line="240" w:lineRule="auto"/>
      </w:pPr>
      <w:r>
        <w:continuationSeparator/>
      </w:r>
    </w:p>
  </w:endnote>
  <w:endnote w:type="continuationNotice" w:id="1">
    <w:p w14:paraId="770173BF" w14:textId="77777777" w:rsidR="006852D1" w:rsidRDefault="006852D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A8580E" w14:textId="77777777" w:rsidR="006852D1" w:rsidRDefault="006852D1" w:rsidP="00A71106">
      <w:pPr>
        <w:spacing w:after="0" w:line="240" w:lineRule="auto"/>
      </w:pPr>
      <w:r>
        <w:separator/>
      </w:r>
    </w:p>
  </w:footnote>
  <w:footnote w:type="continuationSeparator" w:id="0">
    <w:p w14:paraId="35E23C0B" w14:textId="77777777" w:rsidR="006852D1" w:rsidRDefault="006852D1" w:rsidP="00A71106">
      <w:pPr>
        <w:spacing w:after="0" w:line="240" w:lineRule="auto"/>
      </w:pPr>
      <w:r>
        <w:continuationSeparator/>
      </w:r>
    </w:p>
  </w:footnote>
  <w:footnote w:type="continuationNotice" w:id="1">
    <w:p w14:paraId="65DD59D7" w14:textId="77777777" w:rsidR="006852D1" w:rsidRDefault="006852D1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F29"/>
    <w:rsid w:val="00020D57"/>
    <w:rsid w:val="000B03C3"/>
    <w:rsid w:val="00130175"/>
    <w:rsid w:val="00166AB5"/>
    <w:rsid w:val="0017415E"/>
    <w:rsid w:val="00185143"/>
    <w:rsid w:val="001C3FCD"/>
    <w:rsid w:val="001E696A"/>
    <w:rsid w:val="001F4FD7"/>
    <w:rsid w:val="0022706B"/>
    <w:rsid w:val="00270228"/>
    <w:rsid w:val="002C639E"/>
    <w:rsid w:val="003535BF"/>
    <w:rsid w:val="004C77A9"/>
    <w:rsid w:val="00573F29"/>
    <w:rsid w:val="00596D42"/>
    <w:rsid w:val="00603BEE"/>
    <w:rsid w:val="006852D1"/>
    <w:rsid w:val="00695108"/>
    <w:rsid w:val="007C40C3"/>
    <w:rsid w:val="00945D26"/>
    <w:rsid w:val="00982990"/>
    <w:rsid w:val="00A71106"/>
    <w:rsid w:val="00B91BDB"/>
    <w:rsid w:val="00C578D4"/>
    <w:rsid w:val="00C67C04"/>
    <w:rsid w:val="00C92019"/>
    <w:rsid w:val="00CA4BE8"/>
    <w:rsid w:val="00CD44DE"/>
    <w:rsid w:val="00D0099F"/>
    <w:rsid w:val="00D942BD"/>
    <w:rsid w:val="00DF5C0F"/>
    <w:rsid w:val="00E121A0"/>
    <w:rsid w:val="00E30988"/>
    <w:rsid w:val="00E349F6"/>
    <w:rsid w:val="00EB438E"/>
    <w:rsid w:val="00EE3678"/>
    <w:rsid w:val="00F30B34"/>
    <w:rsid w:val="00F344D0"/>
    <w:rsid w:val="00F701E0"/>
    <w:rsid w:val="00FD10A0"/>
    <w:rsid w:val="00FE7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77D38C0"/>
  <w15:chartTrackingRefBased/>
  <w15:docId w15:val="{9263CCE9-ACE7-4863-A35F-9C97A623F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3F2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11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71106"/>
  </w:style>
  <w:style w:type="paragraph" w:styleId="a4">
    <w:name w:val="footer"/>
    <w:basedOn w:val="a"/>
    <w:link w:val="Char0"/>
    <w:uiPriority w:val="99"/>
    <w:unhideWhenUsed/>
    <w:rsid w:val="00A711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71106"/>
  </w:style>
  <w:style w:type="character" w:styleId="a5">
    <w:name w:val="annotation reference"/>
    <w:basedOn w:val="a0"/>
    <w:uiPriority w:val="99"/>
    <w:semiHidden/>
    <w:unhideWhenUsed/>
    <w:rsid w:val="006852D1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6852D1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semiHidden/>
    <w:rsid w:val="006852D1"/>
    <w:rPr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6852D1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6852D1"/>
    <w:rPr>
      <w:b/>
      <w:bCs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6852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6852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834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aseng</cp:lastModifiedBy>
  <cp:revision>7</cp:revision>
  <dcterms:created xsi:type="dcterms:W3CDTF">2021-05-28T07:13:00Z</dcterms:created>
  <dcterms:modified xsi:type="dcterms:W3CDTF">2021-09-24T07:45:00Z</dcterms:modified>
</cp:coreProperties>
</file>